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9"/>
        <w:gridCol w:w="577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649"/>
        <w:gridCol w:w="649"/>
        <w:gridCol w:w="649"/>
        <w:gridCol w:w="649"/>
        <w:gridCol w:w="577"/>
        <w:gridCol w:w="649"/>
      </w:tblGrid>
      <w:tr w:rsidR="006A2742" w:rsidRPr="00BE5B90" w:rsidTr="007F6ADD"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Year</w:t>
            </w:r>
          </w:p>
        </w:tc>
        <w:tc>
          <w:tcPr>
            <w:tcW w:w="0" w:type="auto"/>
            <w:gridSpan w:val="15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0" w:type="auto"/>
            <w:gridSpan w:val="6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2009</w:t>
            </w:r>
          </w:p>
        </w:tc>
      </w:tr>
      <w:tr w:rsidR="006A2742" w:rsidRPr="00BE5B90" w:rsidTr="007F6ADD"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Primary Annotation Name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Des w9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Des w 12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Des w15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Des w18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Des w21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Jut w9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Jut w12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Jut w15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Jut w18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Jut w21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Kur w9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Kur w12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Kur w15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Kur w18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Kur w21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Des w9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Des w11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Jut w9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Jut w11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Kur w9</w:t>
            </w:r>
          </w:p>
        </w:tc>
        <w:tc>
          <w:tcPr>
            <w:tcW w:w="0" w:type="auto"/>
            <w:vAlign w:val="center"/>
          </w:tcPr>
          <w:p w:rsidR="006A2742" w:rsidRPr="00BE5B90" w:rsidRDefault="006A2742" w:rsidP="007F6ADD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Kur w11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,4-alpha-glucan-maltohydrolase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0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7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8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6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2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71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24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9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88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33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499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-alpha-glucanotransferase, chloroplastic/amyloplastic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2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0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5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8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8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0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7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2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4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5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2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2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7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8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6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289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86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952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657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99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808</w:t>
            </w:r>
          </w:p>
        </w:tc>
        <w:bookmarkStart w:id="0" w:name="_GoBack"/>
        <w:bookmarkEnd w:id="0"/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  <w:lang w:val="en-US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  <w:lang w:val="en-US"/>
              </w:rPr>
              <w:t>4-alpha-glucanotransferase, UniRef100_Q6R608 Cluster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1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94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9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05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-phosphofructokinase 5, chloroplastic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7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3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6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29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Adenylate kinas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5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8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2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8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2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4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0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2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8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6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2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1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3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2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9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7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3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6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29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Alpha-amylase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2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3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9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6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6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7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8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6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3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9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3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5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6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8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4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01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58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18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42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62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957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Alpha-glucan phosphorylas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3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2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2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5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0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7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4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8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8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4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4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6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94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50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99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42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343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576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Beta-amylase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5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8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2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66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10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52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0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00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711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Beta-amylase PCT-BMYI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7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4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1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25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Beta-fructofuranosidas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3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8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1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75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4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83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12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94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415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Fructokinas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3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0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9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0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7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2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5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9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9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6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6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1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3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2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2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321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743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873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880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897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3283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Glucose-1-phosphate adenylyltransferas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13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84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28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60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33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41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78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42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11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17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96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35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10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28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66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611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167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035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896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642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5842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Glucose-6-phosphate 1-dehydrogenas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1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5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6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4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6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9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6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1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1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0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3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01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6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3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6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81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23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19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66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74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693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Glucose-6-phosphate isomerase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9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9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6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9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1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9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95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4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8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4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7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07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Glucose-6-phosphate/phosphate translocator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84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13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66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69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90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67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94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01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8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62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55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31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07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64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24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126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389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351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319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494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2110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  <w:lang w:val="en-US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  <w:lang w:val="en-US"/>
              </w:rPr>
              <w:t xml:space="preserve">Granule-bound starch synthase, </w:t>
            </w:r>
            <w:proofErr w:type="spellStart"/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  <w:lang w:val="en-US"/>
              </w:rPr>
              <w:t>chloroplastic</w:t>
            </w:r>
            <w:proofErr w:type="spellEnd"/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  <w:lang w:val="en-US"/>
              </w:rPr>
              <w:t>/</w:t>
            </w:r>
            <w:proofErr w:type="spellStart"/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  <w:lang w:val="en-US"/>
              </w:rPr>
              <w:t>amyloplastic</w:t>
            </w:r>
            <w:proofErr w:type="spellEnd"/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14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63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27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35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18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99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64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0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1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6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97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9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9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7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2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458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140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077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133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593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6182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Hexokinas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0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0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3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4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48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57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7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2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1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250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Inorganic pyrophosphatas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9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5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3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6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8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5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8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8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2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8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5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4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5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2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5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20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65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99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65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74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144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Invertase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Isoamylas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9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0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7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7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0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2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0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0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1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4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1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9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9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9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00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81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43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53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78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332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Phosphofructokinas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0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21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6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3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9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34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  <w:lang w:val="en-US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  <w:lang w:val="en-US"/>
              </w:rPr>
              <w:t>Phosphoglucomutase, chloroplast, UniRef100_Q9M4G5 Cluster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39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37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74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19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1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78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  <w:lang w:val="en-US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  <w:lang w:val="en-US"/>
              </w:rPr>
              <w:t>Phosphoglucomutase, cytoplasmic, UniRef100_Q9M4G4 Cluster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7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8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0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4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1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5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6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1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3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33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70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11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40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41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477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Plastidic ATP/ADP-transporter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93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87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73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17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17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6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9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44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9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94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3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96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2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5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19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766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720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838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566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416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3333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Starch branching enzym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02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50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08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1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9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4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5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3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0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1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4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9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1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3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517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055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178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019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062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0806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Starch synthas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0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5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0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2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1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4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6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0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4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2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0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1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5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9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3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717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300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548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83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384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7025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Sucrose synthas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62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96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4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50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7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91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83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7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8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18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81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6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1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1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4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780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663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275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036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360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7827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Sucrose-phosphatas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1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02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61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7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5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20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349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Sucrose-phosphate-synthase*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6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3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8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3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3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7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8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5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7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0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21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5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2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2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0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27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89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46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677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37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000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UDP-glucose dehydrogenase 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7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5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68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11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813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15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39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918</w:t>
            </w:r>
          </w:p>
        </w:tc>
      </w:tr>
      <w:tr w:rsidR="00BE5B90" w:rsidRPr="00BE5B90" w:rsidTr="007F6ADD"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UTP--glucose-1-phosphate uridylyltransferase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343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62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224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92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8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38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06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64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74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91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79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64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2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92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8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770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4886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8665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4938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1752</w:t>
            </w:r>
          </w:p>
        </w:tc>
        <w:tc>
          <w:tcPr>
            <w:tcW w:w="0" w:type="auto"/>
            <w:vAlign w:val="center"/>
          </w:tcPr>
          <w:p w:rsidR="00BE5B90" w:rsidRPr="00BE5B90" w:rsidRDefault="00BE5B90" w:rsidP="007F6ADD">
            <w:pPr>
              <w:jc w:val="center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BE5B90">
              <w:rPr>
                <w:rFonts w:ascii="Courier New" w:hAnsi="Courier New" w:cs="Courier New"/>
                <w:color w:val="000000"/>
                <w:sz w:val="12"/>
                <w:szCs w:val="12"/>
              </w:rPr>
              <w:t>15684</w:t>
            </w:r>
          </w:p>
        </w:tc>
      </w:tr>
    </w:tbl>
    <w:p w:rsidR="008B0982" w:rsidRPr="00BE5B90" w:rsidRDefault="008B0982" w:rsidP="006A2742">
      <w:pPr>
        <w:jc w:val="center"/>
        <w:rPr>
          <w:rFonts w:ascii="Courier New" w:hAnsi="Courier New" w:cs="Courier New"/>
          <w:sz w:val="12"/>
          <w:szCs w:val="12"/>
        </w:rPr>
      </w:pPr>
    </w:p>
    <w:sectPr w:rsidR="008B0982" w:rsidRPr="00BE5B90" w:rsidSect="000530F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0530FD"/>
    <w:rsid w:val="000530FD"/>
    <w:rsid w:val="00196F2F"/>
    <w:rsid w:val="006A2742"/>
    <w:rsid w:val="006F0854"/>
    <w:rsid w:val="007A1336"/>
    <w:rsid w:val="007F6ADD"/>
    <w:rsid w:val="008B0982"/>
    <w:rsid w:val="00BE5B90"/>
    <w:rsid w:val="00C11814"/>
    <w:rsid w:val="00CD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0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6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pk</dc:creator>
  <cp:lastModifiedBy>kapk</cp:lastModifiedBy>
  <cp:revision>4</cp:revision>
  <dcterms:created xsi:type="dcterms:W3CDTF">2011-10-20T13:26:00Z</dcterms:created>
  <dcterms:modified xsi:type="dcterms:W3CDTF">2012-06-13T14:34:00Z</dcterms:modified>
</cp:coreProperties>
</file>